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9C6FDD" w14:textId="77777777" w:rsidR="00B603AA" w:rsidRDefault="00B603AA" w:rsidP="00B603AA">
      <w:pPr>
        <w:rPr>
          <w:rFonts w:ascii="Calibri" w:eastAsia="Calibri" w:hAnsi="Calibri" w:cs="Calibri"/>
          <w:b/>
        </w:rPr>
      </w:pPr>
      <w:bookmarkStart w:id="0" w:name="_GoBack"/>
      <w:r>
        <w:rPr>
          <w:rFonts w:ascii="Calibri" w:eastAsia="Calibri" w:hAnsi="Calibri" w:cs="Calibri"/>
          <w:b/>
        </w:rPr>
        <w:t>Supplemental Table S1. Search strategy for Global Index Medicus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B603AA" w14:paraId="48E0D7BE" w14:textId="77777777" w:rsidTr="006013C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C5E89" w14:textId="77777777" w:rsidR="00B603AA" w:rsidRDefault="00B603AA" w:rsidP="00601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#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35ACD" w14:textId="77777777" w:rsidR="00B603AA" w:rsidRDefault="00B603AA" w:rsidP="00601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erms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F4AAE" w14:textId="77777777" w:rsidR="00B603AA" w:rsidRDefault="00B603AA" w:rsidP="00601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ationale</w:t>
            </w:r>
          </w:p>
        </w:tc>
      </w:tr>
      <w:tr w:rsidR="00B603AA" w14:paraId="343009FC" w14:textId="77777777" w:rsidTr="006013C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16864" w14:textId="77777777" w:rsidR="00B603AA" w:rsidRDefault="00B603AA" w:rsidP="006013C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EB266" w14:textId="77777777" w:rsidR="00B603AA" w:rsidRDefault="00B603AA" w:rsidP="006013C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orthopedic$ or orthopaedic$ or  orthopod$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EC674" w14:textId="77777777" w:rsidR="00B603AA" w:rsidRDefault="00B603AA" w:rsidP="00601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thopaedic-related keywords were added to capture as many papers on orthopaedics as possible.</w:t>
            </w:r>
          </w:p>
        </w:tc>
      </w:tr>
      <w:tr w:rsidR="00B603AA" w14:paraId="5323570E" w14:textId="77777777" w:rsidTr="006013C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BEB14" w14:textId="77777777" w:rsidR="00B603AA" w:rsidRDefault="00B603AA" w:rsidP="006013C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632A3" w14:textId="77777777" w:rsidR="00B603AA" w:rsidRDefault="00B603AA" w:rsidP="006013C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AND 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15EEC" w14:textId="77777777" w:rsidR="00B603AA" w:rsidRDefault="00B603AA" w:rsidP="00601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ep 2 was done to combine articles related to orthopaedics and gender equity in Step 1 and 3, respectively.</w:t>
            </w:r>
          </w:p>
        </w:tc>
      </w:tr>
      <w:tr w:rsidR="00B603AA" w14:paraId="3E10A7AF" w14:textId="77777777" w:rsidTr="006013C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F8D54" w14:textId="77777777" w:rsidR="00B603AA" w:rsidRDefault="00B603AA" w:rsidP="006013C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D8FCD" w14:textId="77777777" w:rsidR="00B603AA" w:rsidRDefault="00B603AA" w:rsidP="006013C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(gender or women or woman or female or pregnancy) and (bias or diversity or stigma or norms or leadership or autonomy or train$ or training or competence or microaggression$ or burnout or dropout$ or equity or inequity or discrimination or equality or inequality or issue$ or barrier$ or inclusivity or inclusion or EDI or mentorship or representation or disparity or disparities or experience$  or challenge$ or compensation or authorship or flexibility or skill$ or pay or undervalue$ or opportunit$​)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2A5D4" w14:textId="77777777" w:rsidR="00B603AA" w:rsidRDefault="00B603AA" w:rsidP="006013C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der equity-related keywords were added to capture as many papers on gender equity as possible.</w:t>
            </w:r>
          </w:p>
        </w:tc>
      </w:tr>
    </w:tbl>
    <w:p w14:paraId="1FFDAD2F" w14:textId="77777777" w:rsidR="00B603AA" w:rsidRDefault="00B603AA" w:rsidP="00B603AA">
      <w:pPr>
        <w:rPr>
          <w:rFonts w:ascii="Calibri" w:eastAsia="Calibri" w:hAnsi="Calibri" w:cs="Calibri"/>
        </w:rPr>
      </w:pPr>
    </w:p>
    <w:p w14:paraId="61E997EC" w14:textId="77777777" w:rsidR="00B603AA" w:rsidRDefault="00B603AA" w:rsidP="00B603AA">
      <w:pPr>
        <w:rPr>
          <w:rFonts w:ascii="Calibri" w:eastAsia="Calibri" w:hAnsi="Calibri" w:cs="Calibri"/>
        </w:rPr>
      </w:pPr>
    </w:p>
    <w:bookmarkEnd w:id="0"/>
    <w:p w14:paraId="33C64845" w14:textId="77777777" w:rsidR="00A8028F" w:rsidRDefault="00A8028F"/>
    <w:sectPr w:rsidR="00A8028F" w:rsidSect="000E56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3AA"/>
    <w:rsid w:val="00036C90"/>
    <w:rsid w:val="000544EA"/>
    <w:rsid w:val="000552DF"/>
    <w:rsid w:val="0005703E"/>
    <w:rsid w:val="000570B2"/>
    <w:rsid w:val="00085917"/>
    <w:rsid w:val="000D708B"/>
    <w:rsid w:val="000E204F"/>
    <w:rsid w:val="000E566A"/>
    <w:rsid w:val="00100169"/>
    <w:rsid w:val="00100E04"/>
    <w:rsid w:val="001236BE"/>
    <w:rsid w:val="001503B8"/>
    <w:rsid w:val="00175222"/>
    <w:rsid w:val="0018211B"/>
    <w:rsid w:val="00192A8E"/>
    <w:rsid w:val="001A0998"/>
    <w:rsid w:val="001B06B3"/>
    <w:rsid w:val="001B22DC"/>
    <w:rsid w:val="001E1882"/>
    <w:rsid w:val="001E24C7"/>
    <w:rsid w:val="001E400B"/>
    <w:rsid w:val="00206965"/>
    <w:rsid w:val="00221254"/>
    <w:rsid w:val="00224A01"/>
    <w:rsid w:val="0024072F"/>
    <w:rsid w:val="00290A88"/>
    <w:rsid w:val="00290DF0"/>
    <w:rsid w:val="002A1E55"/>
    <w:rsid w:val="002A3A7A"/>
    <w:rsid w:val="002C38A5"/>
    <w:rsid w:val="00306094"/>
    <w:rsid w:val="00312996"/>
    <w:rsid w:val="003172AA"/>
    <w:rsid w:val="00322243"/>
    <w:rsid w:val="00326713"/>
    <w:rsid w:val="00345585"/>
    <w:rsid w:val="00355A46"/>
    <w:rsid w:val="0037711E"/>
    <w:rsid w:val="003903EF"/>
    <w:rsid w:val="00393A6C"/>
    <w:rsid w:val="003D2C26"/>
    <w:rsid w:val="003E202E"/>
    <w:rsid w:val="003F19AA"/>
    <w:rsid w:val="003F1F49"/>
    <w:rsid w:val="004063C5"/>
    <w:rsid w:val="00411803"/>
    <w:rsid w:val="00416F85"/>
    <w:rsid w:val="00423E2A"/>
    <w:rsid w:val="00442ECB"/>
    <w:rsid w:val="00456254"/>
    <w:rsid w:val="004571A5"/>
    <w:rsid w:val="004644CE"/>
    <w:rsid w:val="0047688A"/>
    <w:rsid w:val="004953FF"/>
    <w:rsid w:val="004A19BE"/>
    <w:rsid w:val="004A65A1"/>
    <w:rsid w:val="004C13C9"/>
    <w:rsid w:val="005034DC"/>
    <w:rsid w:val="00506BBD"/>
    <w:rsid w:val="00514434"/>
    <w:rsid w:val="00551249"/>
    <w:rsid w:val="005730B8"/>
    <w:rsid w:val="00586694"/>
    <w:rsid w:val="00594CE3"/>
    <w:rsid w:val="005C32B5"/>
    <w:rsid w:val="005D5AC2"/>
    <w:rsid w:val="0062454C"/>
    <w:rsid w:val="006323C7"/>
    <w:rsid w:val="00677FDF"/>
    <w:rsid w:val="00685360"/>
    <w:rsid w:val="006A669E"/>
    <w:rsid w:val="00704ABC"/>
    <w:rsid w:val="00707F09"/>
    <w:rsid w:val="007168F2"/>
    <w:rsid w:val="00721B02"/>
    <w:rsid w:val="00734BFE"/>
    <w:rsid w:val="00757E22"/>
    <w:rsid w:val="00776BA6"/>
    <w:rsid w:val="007812DB"/>
    <w:rsid w:val="007A5DBB"/>
    <w:rsid w:val="007F39B9"/>
    <w:rsid w:val="007F65B7"/>
    <w:rsid w:val="007F724D"/>
    <w:rsid w:val="00837575"/>
    <w:rsid w:val="00844440"/>
    <w:rsid w:val="008A7BB9"/>
    <w:rsid w:val="008B231A"/>
    <w:rsid w:val="00900DD2"/>
    <w:rsid w:val="009333A9"/>
    <w:rsid w:val="00944EB7"/>
    <w:rsid w:val="00945034"/>
    <w:rsid w:val="0096630A"/>
    <w:rsid w:val="0099223F"/>
    <w:rsid w:val="009930CA"/>
    <w:rsid w:val="009A7E4E"/>
    <w:rsid w:val="009B235E"/>
    <w:rsid w:val="009E29B3"/>
    <w:rsid w:val="00A36BC8"/>
    <w:rsid w:val="00A454C9"/>
    <w:rsid w:val="00A624FD"/>
    <w:rsid w:val="00A8028F"/>
    <w:rsid w:val="00B07D01"/>
    <w:rsid w:val="00B31CAD"/>
    <w:rsid w:val="00B4506C"/>
    <w:rsid w:val="00B52C64"/>
    <w:rsid w:val="00B53C2C"/>
    <w:rsid w:val="00B603AA"/>
    <w:rsid w:val="00BA59C6"/>
    <w:rsid w:val="00BB3579"/>
    <w:rsid w:val="00BF3CE5"/>
    <w:rsid w:val="00C35ADA"/>
    <w:rsid w:val="00C36F03"/>
    <w:rsid w:val="00C76FB5"/>
    <w:rsid w:val="00C83584"/>
    <w:rsid w:val="00C86406"/>
    <w:rsid w:val="00CD0701"/>
    <w:rsid w:val="00CF1701"/>
    <w:rsid w:val="00CF313E"/>
    <w:rsid w:val="00D229FB"/>
    <w:rsid w:val="00D33C6C"/>
    <w:rsid w:val="00D3782D"/>
    <w:rsid w:val="00D749A5"/>
    <w:rsid w:val="00D8131C"/>
    <w:rsid w:val="00D82D89"/>
    <w:rsid w:val="00DF42D8"/>
    <w:rsid w:val="00E2592B"/>
    <w:rsid w:val="00E45966"/>
    <w:rsid w:val="00E5663C"/>
    <w:rsid w:val="00E578F2"/>
    <w:rsid w:val="00E578FF"/>
    <w:rsid w:val="00E94557"/>
    <w:rsid w:val="00EA07B5"/>
    <w:rsid w:val="00EB0220"/>
    <w:rsid w:val="00EB4BC4"/>
    <w:rsid w:val="00ED4FD3"/>
    <w:rsid w:val="00F32013"/>
    <w:rsid w:val="00F5531A"/>
    <w:rsid w:val="00F720F1"/>
    <w:rsid w:val="00F759A4"/>
    <w:rsid w:val="00F8238C"/>
    <w:rsid w:val="00F97592"/>
    <w:rsid w:val="00FA3768"/>
    <w:rsid w:val="00FD2ECD"/>
    <w:rsid w:val="00FD491E"/>
    <w:rsid w:val="00FD7ECE"/>
    <w:rsid w:val="00FE1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7760C"/>
  <w15:chartTrackingRefBased/>
  <w15:docId w15:val="{A82AED76-64E0-453A-8187-1DDFEB74E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3AA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2722E8-9C7E-4861-AD9B-C23D3731A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effer, Emily [CWBC]</dc:creator>
  <cp:keywords/>
  <dc:description/>
  <cp:lastModifiedBy>Pushpakala S</cp:lastModifiedBy>
  <cp:revision>2</cp:revision>
  <dcterms:created xsi:type="dcterms:W3CDTF">2025-03-29T08:53:00Z</dcterms:created>
  <dcterms:modified xsi:type="dcterms:W3CDTF">2025-05-19T16:20:00Z</dcterms:modified>
</cp:coreProperties>
</file>